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19BDF" w14:textId="77777777" w:rsidR="00C56536" w:rsidRPr="00D736CF" w:rsidRDefault="00C56536" w:rsidP="00C56536">
      <w:pPr>
        <w:jc w:val="center"/>
        <w:rPr>
          <w:b/>
          <w:bCs w:val="0"/>
        </w:rPr>
      </w:pPr>
      <w:r w:rsidRPr="00B21825">
        <w:rPr>
          <w:b/>
          <w:bCs w:val="0"/>
        </w:rPr>
        <w:t xml:space="preserve">Supplementary </w:t>
      </w:r>
      <w:r w:rsidRPr="00D736CF">
        <w:rPr>
          <w:b/>
          <w:bCs w:val="0"/>
        </w:rPr>
        <w:t xml:space="preserve">Table 4. </w:t>
      </w:r>
      <w:r w:rsidRPr="00DA7000">
        <w:t>Bayesian hyperparameter optimization for the ICpredictor model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380"/>
        <w:gridCol w:w="1140"/>
        <w:gridCol w:w="3859"/>
        <w:gridCol w:w="1559"/>
      </w:tblGrid>
      <w:tr w:rsidR="00C56536" w:rsidRPr="00515C90" w14:paraId="3BC8B2EA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A22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EB2A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38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963A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/>
                <w:color w:val="000000"/>
                <w:sz w:val="22"/>
                <w:szCs w:val="22"/>
              </w:rPr>
              <w:t xml:space="preserve">Optimized </w:t>
            </w: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H</w:t>
            </w:r>
            <w:r w:rsidRPr="00515C90">
              <w:rPr>
                <w:rFonts w:eastAsia="等线"/>
                <w:b/>
                <w:color w:val="000000"/>
                <w:sz w:val="22"/>
                <w:szCs w:val="22"/>
              </w:rPr>
              <w:t>yperparamet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2589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/>
                <w:color w:val="000000"/>
                <w:sz w:val="22"/>
                <w:szCs w:val="22"/>
              </w:rPr>
              <w:t xml:space="preserve">Mean cv </w:t>
            </w:r>
            <w:r>
              <w:rPr>
                <w:rFonts w:eastAsia="等线"/>
                <w:b/>
                <w:color w:val="000000"/>
                <w:sz w:val="22"/>
                <w:szCs w:val="22"/>
              </w:rPr>
              <w:t>AUROC</w:t>
            </w:r>
          </w:p>
        </w:tc>
      </w:tr>
      <w:tr w:rsidR="00C56536" w:rsidRPr="00515C90" w14:paraId="52010901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930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/>
                <w:color w:val="000000"/>
                <w:sz w:val="22"/>
                <w:szCs w:val="22"/>
              </w:rPr>
              <w:t>Base mod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D9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L</w:t>
            </w: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asso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2E0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C: 0.4602338728414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26FA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2309113</w:t>
            </w:r>
          </w:p>
        </w:tc>
      </w:tr>
      <w:tr w:rsidR="00C56536" w:rsidRPr="00515C90" w14:paraId="1F55EB81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072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DA2A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20660">
              <w:rPr>
                <w:rFonts w:eastAsia="等线"/>
                <w:color w:val="000000"/>
                <w:sz w:val="22"/>
                <w:szCs w:val="22"/>
              </w:rPr>
              <w:t>R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24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20660">
              <w:rPr>
                <w:rFonts w:eastAsia="等线"/>
                <w:color w:val="000000"/>
                <w:sz w:val="22"/>
                <w:szCs w:val="22"/>
              </w:rPr>
              <w:t>C: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3409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20660">
              <w:rPr>
                <w:rFonts w:eastAsia="等线"/>
                <w:color w:val="000000"/>
                <w:sz w:val="22"/>
                <w:szCs w:val="22"/>
              </w:rPr>
              <w:t>0.80278633</w:t>
            </w:r>
          </w:p>
        </w:tc>
      </w:tr>
      <w:tr w:rsidR="00C56536" w:rsidRPr="00515C90" w14:paraId="5193CE61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A1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17F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EN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924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C: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CFCD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278633</w:t>
            </w:r>
          </w:p>
        </w:tc>
      </w:tr>
      <w:tr w:rsidR="00C56536" w:rsidRPr="00515C90" w14:paraId="0CC5FFC0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3016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574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7EB2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l1_ratio: 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0A9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754F3A64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1FC0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8A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SVM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F946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C: 0.14361185501623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D243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1524015</w:t>
            </w:r>
          </w:p>
        </w:tc>
      </w:tr>
      <w:tr w:rsidR="00C56536" w:rsidRPr="00515C90" w14:paraId="46CB600B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F773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F0FB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747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gamma: au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8FA5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0F9FF5D5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5B32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2E6E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24AF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kernel: lin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F536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04FD1A1E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9E5C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8D1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RF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7904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max_depth: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2ED2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793026478</w:t>
            </w:r>
          </w:p>
        </w:tc>
      </w:tr>
      <w:tr w:rsidR="00C56536" w:rsidRPr="00515C90" w14:paraId="678EFC56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9815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5DC2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654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min_samples_leaf: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CFF6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34A15D52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65A0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AB07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7C8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min_samples_split: 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4E22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4AA379FC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D01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0D84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45B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_estimators: 1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33C1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79854998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9096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4BE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lightGBM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A660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bagging_fraction: 0.5314578487617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AA69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781011392</w:t>
            </w:r>
          </w:p>
        </w:tc>
      </w:tr>
      <w:tr w:rsidR="00C56536" w:rsidRPr="00515C90" w14:paraId="4D99EBAB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490E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2E1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C55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feature_fraction: 0.5734586152706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45D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72AF9F9C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F0F0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FDA8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E10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learning_rate: 0.24815881626208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E94A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13EE8D55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1ACF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49D9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CAB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max_depth: 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A39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1DD1FF20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BA70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3C3F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0365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_estimators: 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109B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2A7B01E0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8FF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8538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33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um_leaves: 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08C3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37EAE71C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A78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AFF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477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reg_lambda: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C2D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7198A6CA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F211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84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Net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872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alpha: 6.972544381270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B946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278633</w:t>
            </w:r>
          </w:p>
        </w:tc>
      </w:tr>
      <w:tr w:rsidR="00C56536" w:rsidRPr="00515C90" w14:paraId="07E701C4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6F6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D59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C8B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66A8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12536651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1A9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18D8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Net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F840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alpha: 7.4169131972541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8AA9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7219828</w:t>
            </w:r>
          </w:p>
        </w:tc>
      </w:tr>
      <w:tr w:rsidR="00C56536" w:rsidRPr="00515C90" w14:paraId="347CDEBC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DAA3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754F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263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4055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0E6BD457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B4AE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3DA5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B2E3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2: 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A766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51FF0F55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D0D1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B924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Net3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8467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alpha: 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3398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4618227</w:t>
            </w:r>
          </w:p>
        </w:tc>
      </w:tr>
      <w:tr w:rsidR="00C56536" w:rsidRPr="00515C90" w14:paraId="5D5ECFC4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3C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3BC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58F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6C2D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2B0B19D6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6EBE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2F02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6494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2: 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731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6AB11F50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E1B5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DB15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7E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3: 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92F9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6DA001A2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3D7F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bookmarkStart w:id="0" w:name="_Hlk103635624"/>
            <w:r w:rsidRPr="00515C90">
              <w:rPr>
                <w:rFonts w:eastAsia="等线"/>
                <w:b/>
                <w:color w:val="000000"/>
                <w:sz w:val="22"/>
                <w:szCs w:val="22"/>
              </w:rPr>
              <w:t>Meta mod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72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L</w:t>
            </w: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asso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E84F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C: 0.3382870055848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056E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278633</w:t>
            </w:r>
          </w:p>
        </w:tc>
      </w:tr>
      <w:bookmarkEnd w:id="0"/>
      <w:tr w:rsidR="00C56536" w:rsidRPr="00515C90" w14:paraId="23F12B58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984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336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20660">
              <w:rPr>
                <w:rFonts w:eastAsia="等线"/>
                <w:color w:val="000000"/>
                <w:sz w:val="22"/>
                <w:szCs w:val="22"/>
              </w:rPr>
              <w:t>R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80C6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20660">
              <w:rPr>
                <w:rFonts w:eastAsia="等线"/>
                <w:color w:val="000000"/>
                <w:sz w:val="22"/>
                <w:szCs w:val="22"/>
              </w:rPr>
              <w:t>C: 0.2814831150756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3F9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20660">
              <w:rPr>
                <w:rFonts w:eastAsia="等线"/>
                <w:color w:val="000000"/>
                <w:sz w:val="22"/>
                <w:szCs w:val="22"/>
              </w:rPr>
              <w:t>0.803648399</w:t>
            </w:r>
          </w:p>
        </w:tc>
      </w:tr>
      <w:tr w:rsidR="00C56536" w:rsidRPr="00515C90" w14:paraId="2046A4C7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982C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BB95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EN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16A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C: 0.27072484885817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B2A1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3648399</w:t>
            </w:r>
          </w:p>
        </w:tc>
      </w:tr>
      <w:tr w:rsidR="00C56536" w:rsidRPr="00515C90" w14:paraId="56ED5835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B6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22C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276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l1_ratio: 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4F7E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30AC8354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D560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A1D6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SVM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00A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C: 0.8046821560696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3C8B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2770936</w:t>
            </w:r>
          </w:p>
        </w:tc>
      </w:tr>
      <w:tr w:rsidR="00C56536" w:rsidRPr="00515C90" w14:paraId="0343BB79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F765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BB48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679C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gamma: au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BD30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0F7A1257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D0C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3921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6374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kernel: po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4962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0A89E6C2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4FFF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2E8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RF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165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max_depth: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4F23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787815579</w:t>
            </w:r>
          </w:p>
        </w:tc>
      </w:tr>
      <w:tr w:rsidR="00C56536" w:rsidRPr="00515C90" w14:paraId="61EE8E80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494F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5BAD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DEFA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min_samples_leaf: 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0293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6F7EC74E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C12F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E524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157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min_samples_split: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F997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6D267050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70A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36A4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CBC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_estimators: 1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2E4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6D802725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A4F2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C9B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lightGBM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E17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bagging_fraction: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D74A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783181958</w:t>
            </w:r>
          </w:p>
        </w:tc>
      </w:tr>
      <w:tr w:rsidR="00C56536" w:rsidRPr="00515C90" w14:paraId="2EA2E984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B18C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27B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4B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feature_fraction: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D0EE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2A7D10B7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97D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26C4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554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learning_rate: 0.5391952567804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7CDD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799D0647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FBA6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781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5C2E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max_depth: 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3305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2BFB31E0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C3B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F6A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9740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_estimators: 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41C1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29F4912E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3105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7411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958E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um_leaves: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3935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6CCC9942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CFB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06AA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5431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reg_lambda: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AA9F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776EBD5E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70CB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B9F0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Net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41B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alpha: 4.75710038287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EB11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455665</w:t>
            </w:r>
          </w:p>
        </w:tc>
      </w:tr>
      <w:tr w:rsidR="00C56536" w:rsidRPr="00515C90" w14:paraId="49D70B4B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950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002C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011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333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11DBA197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05D3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7BA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Net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5FE0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alpha: 9.636662160715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DE08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4094828</w:t>
            </w:r>
          </w:p>
        </w:tc>
      </w:tr>
      <w:tr w:rsidR="00C56536" w:rsidRPr="00515C90" w14:paraId="765CE5C1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8AD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2EE2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2E6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6E22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4085D3AB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05B6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06D7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12E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2: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6650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1D8C6662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2155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E65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NNet3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1D7A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alpha: 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A16B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0.803679187</w:t>
            </w:r>
          </w:p>
        </w:tc>
      </w:tr>
      <w:tr w:rsidR="00C56536" w:rsidRPr="00515C90" w14:paraId="3DDE5B0B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6F48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E10A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2C34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C32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440F0030" w14:textId="77777777" w:rsidTr="00610B0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78A9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9FB2" w14:textId="77777777" w:rsidR="00C56536" w:rsidRPr="00515C90" w:rsidRDefault="00C5653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143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2: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79C3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56536" w:rsidRPr="00515C90" w14:paraId="073BB673" w14:textId="77777777" w:rsidTr="00610B06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FCD2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AD6C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FDB9" w14:textId="77777777" w:rsidR="00C56536" w:rsidRPr="00515C90" w:rsidRDefault="00C5653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15C90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3: 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74DA" w14:textId="77777777" w:rsidR="00C56536" w:rsidRPr="00515C90" w:rsidRDefault="00C5653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</w:tbl>
    <w:p w14:paraId="18D318CB" w14:textId="77777777" w:rsidR="00C56536" w:rsidRPr="00D736CF" w:rsidRDefault="00C56536" w:rsidP="00C56536">
      <w:pPr>
        <w:rPr>
          <w:b/>
          <w:bCs w:val="0"/>
        </w:rPr>
      </w:pPr>
    </w:p>
    <w:p w14:paraId="240D1D19" w14:textId="77777777" w:rsidR="002242A8" w:rsidRDefault="002242A8">
      <w:pPr>
        <w:rPr>
          <w:rFonts w:hint="eastAsia"/>
        </w:rPr>
      </w:pPr>
    </w:p>
    <w:sectPr w:rsidR="00224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26853" w14:textId="77777777" w:rsidR="00ED22A4" w:rsidRDefault="00ED22A4" w:rsidP="00C56536">
      <w:r>
        <w:separator/>
      </w:r>
    </w:p>
  </w:endnote>
  <w:endnote w:type="continuationSeparator" w:id="0">
    <w:p w14:paraId="2E5604CA" w14:textId="77777777" w:rsidR="00ED22A4" w:rsidRDefault="00ED22A4" w:rsidP="00C56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E70D4" w14:textId="77777777" w:rsidR="00ED22A4" w:rsidRDefault="00ED22A4" w:rsidP="00C56536">
      <w:r>
        <w:separator/>
      </w:r>
    </w:p>
  </w:footnote>
  <w:footnote w:type="continuationSeparator" w:id="0">
    <w:p w14:paraId="62C30596" w14:textId="77777777" w:rsidR="00ED22A4" w:rsidRDefault="00ED22A4" w:rsidP="00C56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628"/>
    <w:rsid w:val="00210628"/>
    <w:rsid w:val="002242A8"/>
    <w:rsid w:val="00C56536"/>
    <w:rsid w:val="00ED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68F64"/>
  <w15:chartTrackingRefBased/>
  <w15:docId w15:val="{F9C953FB-E9D0-4274-8A36-BD7B6013D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5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5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2</cp:revision>
  <dcterms:created xsi:type="dcterms:W3CDTF">2022-05-19T17:22:00Z</dcterms:created>
  <dcterms:modified xsi:type="dcterms:W3CDTF">2022-05-19T17:23:00Z</dcterms:modified>
</cp:coreProperties>
</file>